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41B" w:rsidRPr="003C671E" w:rsidRDefault="0014111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Table 1</w:t>
      </w:r>
      <w:r w:rsidR="000E6610">
        <w:rPr>
          <w:rFonts w:ascii="Arial" w:hAnsi="Arial" w:cs="Arial"/>
          <w:b/>
          <w:lang w:val="en-GB"/>
        </w:rPr>
        <w:t>.</w:t>
      </w:r>
      <w:bookmarkStart w:id="0" w:name="_GoBack"/>
      <w:bookmarkEnd w:id="0"/>
      <w:r w:rsidR="00A6462E" w:rsidRPr="003C671E">
        <w:rPr>
          <w:rFonts w:ascii="Arial" w:hAnsi="Arial" w:cs="Arial"/>
          <w:b/>
          <w:lang w:val="en-GB"/>
        </w:rPr>
        <w:t xml:space="preserve"> </w:t>
      </w:r>
      <w:r w:rsidR="003C671E" w:rsidRPr="009F6E2A">
        <w:rPr>
          <w:rFonts w:ascii="Arial" w:hAnsi="Arial" w:cs="Arial"/>
          <w:lang w:val="en-GB"/>
        </w:rPr>
        <w:t>Bivariate analyses for 3-month postoperative morbidity</w:t>
      </w:r>
      <w:r w:rsidR="00605B78">
        <w:rPr>
          <w:rFonts w:ascii="Arial" w:hAnsi="Arial" w:cs="Arial"/>
          <w:lang w:val="en-GB"/>
        </w:rPr>
        <w:t xml:space="preserve"> modelled</w:t>
      </w:r>
      <w:r w:rsidR="003C671E" w:rsidRPr="009F6E2A">
        <w:rPr>
          <w:rFonts w:ascii="Arial" w:hAnsi="Arial" w:cs="Arial"/>
          <w:lang w:val="en-GB"/>
        </w:rPr>
        <w:t xml:space="preserve"> according to each individual WHO performance status score</w:t>
      </w:r>
      <w:r w:rsidR="003C671E" w:rsidRPr="003C671E">
        <w:rPr>
          <w:rFonts w:ascii="Arial" w:hAnsi="Arial" w:cs="Arial"/>
          <w:b/>
          <w:lang w:val="en-GB"/>
        </w:rPr>
        <w:t xml:space="preserve"> </w:t>
      </w:r>
    </w:p>
    <w:tbl>
      <w:tblPr>
        <w:tblStyle w:val="Grilledutableau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701"/>
        <w:gridCol w:w="993"/>
      </w:tblGrid>
      <w:tr w:rsidR="00B9341B" w:rsidRPr="00441E8C" w:rsidTr="0050565F">
        <w:trPr>
          <w:trHeight w:val="420"/>
        </w:trPr>
        <w:tc>
          <w:tcPr>
            <w:tcW w:w="4111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B9341B" w:rsidRPr="00441E8C" w:rsidRDefault="00B9341B" w:rsidP="00CA1B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B9341B" w:rsidRPr="00441E8C" w:rsidRDefault="00B9341B" w:rsidP="00B3476D">
            <w:pPr>
              <w:pBdr>
                <w:right w:val="single" w:sz="4" w:space="4" w:color="auto"/>
              </w:pBd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B9341B" w:rsidRPr="00441E8C" w:rsidRDefault="00B9341B" w:rsidP="00B3476D">
            <w:pPr>
              <w:pBdr>
                <w:right w:val="single" w:sz="4" w:space="4" w:color="auto"/>
              </w:pBd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9341B" w:rsidRPr="00441E8C" w:rsidRDefault="00B9341B" w:rsidP="00B9341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B9341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atients, n (%)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:rsidR="00B9341B" w:rsidRPr="00441E8C" w:rsidRDefault="00B9341B" w:rsidP="00CA1B0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41E8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3-month post-operative morbidity</w:t>
            </w:r>
          </w:p>
        </w:tc>
      </w:tr>
      <w:tr w:rsidR="00B9341B" w:rsidRPr="00441E8C" w:rsidTr="0050565F">
        <w:trPr>
          <w:trHeight w:val="226"/>
        </w:trPr>
        <w:tc>
          <w:tcPr>
            <w:tcW w:w="411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B9341B" w:rsidRPr="00441E8C" w:rsidRDefault="00B9341B" w:rsidP="00CA1B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B9341B" w:rsidRPr="00441E8C" w:rsidRDefault="00B9341B" w:rsidP="00B9341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B9341B" w:rsidRPr="00441E8C" w:rsidRDefault="00B9341B" w:rsidP="00CA1B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1E8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variate</w:t>
            </w:r>
          </w:p>
        </w:tc>
      </w:tr>
      <w:tr w:rsidR="00B9341B" w:rsidRPr="00441E8C" w:rsidTr="0050565F">
        <w:trPr>
          <w:trHeight w:val="322"/>
        </w:trPr>
        <w:tc>
          <w:tcPr>
            <w:tcW w:w="411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B9341B" w:rsidRPr="00441E8C" w:rsidRDefault="00B9341B" w:rsidP="00CA1B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B9341B" w:rsidRPr="00B9341B" w:rsidRDefault="00B9341B" w:rsidP="00B9341B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B9341B" w:rsidRPr="00441E8C" w:rsidRDefault="00B9341B" w:rsidP="00CA1B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1E8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[95%CI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B9341B" w:rsidRPr="00441E8C" w:rsidRDefault="00B9341B" w:rsidP="00CA1B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41E8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B9341B" w:rsidRPr="000E6610" w:rsidTr="0050565F"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9341B" w:rsidRPr="00EB7DC0" w:rsidRDefault="00B9341B" w:rsidP="00B9341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O performance status score (reference score=0 (n=64;</w:t>
            </w:r>
            <w:r w:rsidR="00C44B88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35%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atients)</w:t>
            </w:r>
            <w:r w:rsidR="00212BF9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B9341B" w:rsidRPr="00441E8C" w:rsidTr="0050565F"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B9341B" w:rsidRPr="00EB7DC0" w:rsidRDefault="00B9341B" w:rsidP="00B9341B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</w:t>
            </w:r>
            <w:r w:rsidR="00C44B88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9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</w:t>
            </w:r>
            <w:r w:rsidR="00D66F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0.6</w:t>
            </w:r>
            <w:r w:rsidR="00D66F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7</w:t>
            </w:r>
            <w:r w:rsidR="00D66F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</w:tr>
      <w:tr w:rsidR="00B9341B" w:rsidRPr="00441E8C" w:rsidTr="0050565F"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B9341B" w:rsidRPr="00EB7DC0" w:rsidRDefault="00B9341B" w:rsidP="00CA1B0B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  <w:r w:rsidR="00C44B88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B3476D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5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</w:t>
            </w:r>
            <w:r w:rsidR="00D66F5C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</w:t>
            </w:r>
            <w:r w:rsidR="00D66F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.6]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</w:tr>
      <w:tr w:rsidR="00B9341B" w:rsidRPr="00441E8C" w:rsidTr="0050565F">
        <w:trPr>
          <w:trHeight w:val="105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B9341B" w:rsidRPr="00EB7DC0" w:rsidRDefault="00B9341B" w:rsidP="00CA1B0B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9341B" w:rsidRPr="00EB7DC0" w:rsidRDefault="00B9341B" w:rsidP="00B347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B3476D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2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341B" w:rsidRPr="00EB7DC0" w:rsidRDefault="00B9341B" w:rsidP="00CA1B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B9341B" w:rsidRPr="00EB7DC0" w:rsidRDefault="00C74B3C" w:rsidP="00CA1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GB"/>
              </w:rPr>
              <w:t>≈ 1</w:t>
            </w:r>
          </w:p>
        </w:tc>
      </w:tr>
    </w:tbl>
    <w:p w:rsidR="00B9341B" w:rsidRPr="007410F2" w:rsidRDefault="007410F2">
      <w:pPr>
        <w:rPr>
          <w:sz w:val="18"/>
          <w:szCs w:val="18"/>
        </w:rPr>
      </w:pPr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>OR: odds ratio</w:t>
      </w:r>
    </w:p>
    <w:p w:rsidR="0050565F" w:rsidRDefault="0050565F" w:rsidP="003C671E">
      <w:pPr>
        <w:rPr>
          <w:rFonts w:ascii="Arial" w:hAnsi="Arial" w:cs="Arial"/>
          <w:b/>
          <w:lang w:val="en-GB"/>
        </w:rPr>
      </w:pPr>
    </w:p>
    <w:sectPr w:rsidR="00505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62D"/>
    <w:rsid w:val="00006A3C"/>
    <w:rsid w:val="00033216"/>
    <w:rsid w:val="000D5CDD"/>
    <w:rsid w:val="000E5383"/>
    <w:rsid w:val="000E6610"/>
    <w:rsid w:val="001021DC"/>
    <w:rsid w:val="00110D38"/>
    <w:rsid w:val="0014111E"/>
    <w:rsid w:val="00143C69"/>
    <w:rsid w:val="00154C78"/>
    <w:rsid w:val="00160581"/>
    <w:rsid w:val="001A28C3"/>
    <w:rsid w:val="001A54ED"/>
    <w:rsid w:val="001B61ED"/>
    <w:rsid w:val="00212BF9"/>
    <w:rsid w:val="002210F2"/>
    <w:rsid w:val="00257FD9"/>
    <w:rsid w:val="00267A99"/>
    <w:rsid w:val="002F1EB2"/>
    <w:rsid w:val="003062EE"/>
    <w:rsid w:val="003450E0"/>
    <w:rsid w:val="003523E0"/>
    <w:rsid w:val="003817FC"/>
    <w:rsid w:val="003C671E"/>
    <w:rsid w:val="004070DE"/>
    <w:rsid w:val="00470126"/>
    <w:rsid w:val="004C2C76"/>
    <w:rsid w:val="004C307F"/>
    <w:rsid w:val="0050565F"/>
    <w:rsid w:val="0055562D"/>
    <w:rsid w:val="005A60FA"/>
    <w:rsid w:val="00605B78"/>
    <w:rsid w:val="00660C6B"/>
    <w:rsid w:val="006D4ED7"/>
    <w:rsid w:val="00733F50"/>
    <w:rsid w:val="007410F2"/>
    <w:rsid w:val="00741E89"/>
    <w:rsid w:val="00742C6E"/>
    <w:rsid w:val="007B2365"/>
    <w:rsid w:val="007D3690"/>
    <w:rsid w:val="007D60D9"/>
    <w:rsid w:val="007F74EB"/>
    <w:rsid w:val="00873702"/>
    <w:rsid w:val="00890770"/>
    <w:rsid w:val="00931C92"/>
    <w:rsid w:val="00947970"/>
    <w:rsid w:val="00954576"/>
    <w:rsid w:val="00957649"/>
    <w:rsid w:val="009F6E2A"/>
    <w:rsid w:val="00A53575"/>
    <w:rsid w:val="00A543D4"/>
    <w:rsid w:val="00A6462E"/>
    <w:rsid w:val="00A70A70"/>
    <w:rsid w:val="00A864C1"/>
    <w:rsid w:val="00AD3A41"/>
    <w:rsid w:val="00B3476D"/>
    <w:rsid w:val="00B41CDA"/>
    <w:rsid w:val="00B43E7E"/>
    <w:rsid w:val="00B774B6"/>
    <w:rsid w:val="00B9341B"/>
    <w:rsid w:val="00BA29AE"/>
    <w:rsid w:val="00BD0FEE"/>
    <w:rsid w:val="00C13015"/>
    <w:rsid w:val="00C44B88"/>
    <w:rsid w:val="00C74B3C"/>
    <w:rsid w:val="00CE0279"/>
    <w:rsid w:val="00D04821"/>
    <w:rsid w:val="00D66F5C"/>
    <w:rsid w:val="00DC018F"/>
    <w:rsid w:val="00DF19A8"/>
    <w:rsid w:val="00E000D7"/>
    <w:rsid w:val="00E325F7"/>
    <w:rsid w:val="00E55EAF"/>
    <w:rsid w:val="00E854E8"/>
    <w:rsid w:val="00EA0D12"/>
    <w:rsid w:val="00EA6F6E"/>
    <w:rsid w:val="00EB7DC0"/>
    <w:rsid w:val="00EE5F17"/>
    <w:rsid w:val="00F26054"/>
    <w:rsid w:val="00F27DAE"/>
    <w:rsid w:val="00F31FA2"/>
    <w:rsid w:val="00F547F4"/>
    <w:rsid w:val="00FA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90D4F"/>
  <w15:chartTrackingRefBased/>
  <w15:docId w15:val="{CD309005-0B17-4D02-8213-C752B49E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DC0"/>
    <w:rPr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B934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93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D3A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D3A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D3A41"/>
    <w:rPr>
      <w:kern w:val="2"/>
      <w:sz w:val="20"/>
      <w:szCs w:val="20"/>
      <w:lang w:val="fr-FR"/>
      <w14:ligatures w14:val="standardContextual"/>
    </w:rPr>
  </w:style>
  <w:style w:type="table" w:customStyle="1" w:styleId="Grilledutableau2">
    <w:name w:val="Grille du tableau2"/>
    <w:basedOn w:val="TableauNormal"/>
    <w:next w:val="Grilledutableau"/>
    <w:uiPriority w:val="39"/>
    <w:rsid w:val="00AD3A4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D3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A41"/>
    <w:rPr>
      <w:rFonts w:ascii="Segoe UI" w:hAnsi="Segoe UI" w:cs="Segoe UI"/>
      <w:kern w:val="2"/>
      <w:sz w:val="18"/>
      <w:szCs w:val="18"/>
      <w:lang w:val="fr-F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5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Butterworth</dc:creator>
  <cp:keywords/>
  <dc:description/>
  <cp:lastModifiedBy>BUTTERWORTH Jacqueline</cp:lastModifiedBy>
  <cp:revision>38</cp:revision>
  <dcterms:created xsi:type="dcterms:W3CDTF">2025-07-07T08:49:00Z</dcterms:created>
  <dcterms:modified xsi:type="dcterms:W3CDTF">2025-08-04T08:33:00Z</dcterms:modified>
</cp:coreProperties>
</file>